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3A6D8F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4 Table. Goodness-of-fit statistics for the logistic regression models.</w:t>
      </w:r>
    </w:p>
    <w:tbl>
      <w:tblPr>
        <w:tblStyle w:val="2"/>
        <w:tblW w:w="4997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118"/>
        <w:gridCol w:w="954"/>
        <w:gridCol w:w="960"/>
        <w:gridCol w:w="954"/>
        <w:gridCol w:w="960"/>
        <w:gridCol w:w="954"/>
        <w:gridCol w:w="960"/>
        <w:gridCol w:w="962"/>
        <w:gridCol w:w="969"/>
      </w:tblGrid>
      <w:tr w14:paraId="0D337DD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0C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4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</w:p>
        </w:tc>
        <w:tc>
          <w:tcPr>
            <w:tcW w:w="96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84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</w:t>
            </w:r>
          </w:p>
        </w:tc>
        <w:tc>
          <w:tcPr>
            <w:tcW w:w="96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35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D</w:t>
            </w:r>
          </w:p>
        </w:tc>
        <w:tc>
          <w:tcPr>
            <w:tcW w:w="96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6A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ort sleep</w:t>
            </w:r>
          </w:p>
        </w:tc>
        <w:tc>
          <w:tcPr>
            <w:tcW w:w="9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FC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uble sleeping</w:t>
            </w:r>
          </w:p>
        </w:tc>
      </w:tr>
      <w:tr w14:paraId="00EBBB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9B0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D761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EC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C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6F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E7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C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C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FE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C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46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8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C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9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</w:t>
            </w:r>
          </w:p>
        </w:tc>
      </w:tr>
      <w:tr w14:paraId="05AB9CC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C9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S (scores)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5E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3B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37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54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63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E3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17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22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31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BE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2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C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55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CA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75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97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89 </w:t>
            </w:r>
          </w:p>
        </w:tc>
      </w:tr>
      <w:tr w14:paraId="2398E80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7A16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BD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00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26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3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5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E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4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1A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3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6C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524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7C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41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86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04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60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93 </w:t>
            </w:r>
          </w:p>
        </w:tc>
      </w:tr>
      <w:tr w14:paraId="4FA4E67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1C07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BC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70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9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CE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15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A3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55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0F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23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D3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8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66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14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E2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25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84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97 </w:t>
            </w:r>
          </w:p>
        </w:tc>
      </w:tr>
      <w:tr w14:paraId="1EFF5A8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3E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D (hours)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E4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2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4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EE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73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EA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1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65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31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D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26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61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60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C1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73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60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87 </w:t>
            </w:r>
          </w:p>
        </w:tc>
      </w:tr>
      <w:tr w14:paraId="3E52E20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506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3D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1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39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DF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62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EF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3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30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21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C6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52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5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40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50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08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0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97 </w:t>
            </w:r>
          </w:p>
        </w:tc>
      </w:tr>
      <w:tr w14:paraId="5B4BB03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3DAE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B9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CC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0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D5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28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D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45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EF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14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66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8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1B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18 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5D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24 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EE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97 </w:t>
            </w:r>
          </w:p>
        </w:tc>
      </w:tr>
    </w:tbl>
    <w:p w14:paraId="37EB07D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16"/>
          <w:szCs w:val="16"/>
          <w:lang w:val="en-US" w:eastAsia="zh-CN" w:bidi="ar"/>
        </w:rPr>
        <w:t>SPS, sunlight preference score; SED, sunlight exposure duration; StD, subthreshold depression; MDD, major depressive disorder; AIC, Akaike information criterion; BIC, Bayesian information criterion.</w:t>
      </w:r>
    </w:p>
    <w:p w14:paraId="6806FE79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5" w:afterLines="200" w:afterAutospacing="0" w:line="48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等线" w:cs="Times New Roman"/>
          <w:kern w:val="2"/>
          <w:sz w:val="16"/>
          <w:szCs w:val="16"/>
          <w:lang w:val="en-US" w:eastAsia="zh-CN" w:bidi="ar"/>
        </w:rPr>
        <w:t>Model 1 was without adjustment for covariates. Model 2 adjusted for demographic covariates (including age, race, education, marital status and PIR). Model 3 further adjusted for lifestyle (including smoking history, alcohol consumption history, physical activity, and BMI) and comorbidities (including CVD, liver conditio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16"/>
          <w:szCs w:val="16"/>
          <w:lang w:val="en-US" w:eastAsia="zh-CN" w:bidi="ar"/>
        </w:rPr>
        <w:t>n, asthma, weak/failing kidneys, cancer/malignancy, diabetes, and hypertension) based on Model 2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615940"/>
    <w:rsid w:val="2461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8:11:00Z</dcterms:created>
  <dc:creator>Author3</dc:creator>
  <cp:lastModifiedBy>Author3</cp:lastModifiedBy>
  <dcterms:modified xsi:type="dcterms:W3CDTF">2025-09-21T08:1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AD65F6E97F044799D6C6B78931015D4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